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5"/>
        <w:gridCol w:w="1529"/>
        <w:gridCol w:w="1209"/>
        <w:gridCol w:w="1209"/>
        <w:gridCol w:w="1530"/>
        <w:gridCol w:w="1209"/>
        <w:gridCol w:w="1209"/>
      </w:tblGrid>
      <w:tr w:rsidR="007C18B0" w14:paraId="782E04D6" w14:textId="77777777" w:rsidTr="003D1A23">
        <w:trPr>
          <w:trHeight w:val="845"/>
        </w:trPr>
        <w:tc>
          <w:tcPr>
            <w:tcW w:w="144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D750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 Type</w:t>
            </w:r>
          </w:p>
        </w:tc>
        <w:tc>
          <w:tcPr>
            <w:tcW w:w="2738" w:type="dxa"/>
            <w:gridSpan w:val="2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0C5A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onization</w:t>
            </w:r>
          </w:p>
        </w:tc>
        <w:tc>
          <w:tcPr>
            <w:tcW w:w="3948" w:type="dxa"/>
            <w:gridSpan w:val="3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AEEF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</w:tc>
        <w:tc>
          <w:tcPr>
            <w:tcW w:w="1209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09A6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(%)</w:t>
            </w:r>
          </w:p>
        </w:tc>
      </w:tr>
      <w:tr w:rsidR="007C18B0" w14:paraId="438E52AC" w14:textId="77777777" w:rsidTr="003D1A23">
        <w:trPr>
          <w:trHeight w:val="59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764A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A1C3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AE7A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inary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42E2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ood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934C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911F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inary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19D1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7C18B0" w14:paraId="6941904D" w14:textId="77777777" w:rsidTr="003D1A23">
        <w:trPr>
          <w:trHeight w:val="56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71F7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15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F6A3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7FE3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1BE9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5F7C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E779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D51D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.8)</w:t>
            </w:r>
          </w:p>
        </w:tc>
      </w:tr>
      <w:tr w:rsidR="007C18B0" w14:paraId="58670FFA" w14:textId="77777777" w:rsidTr="003D1A23">
        <w:trPr>
          <w:trHeight w:val="56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C0DA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15-1LV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2DBC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442A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C1F1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2DB7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A65E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124E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</w:tc>
      </w:tr>
      <w:tr w:rsidR="007C18B0" w14:paraId="2237280C" w14:textId="77777777" w:rsidTr="003D1A23">
        <w:trPr>
          <w:trHeight w:val="56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DB44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17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7355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3D20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C5C6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0BE8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87FD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E467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6)</w:t>
            </w:r>
          </w:p>
        </w:tc>
      </w:tr>
      <w:tr w:rsidR="007C18B0" w14:paraId="2E23F19A" w14:textId="77777777" w:rsidTr="003D1A23">
        <w:trPr>
          <w:trHeight w:val="56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2C07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2237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CFF4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7B17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E4B7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25A2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9A15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F67E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</w:tc>
      </w:tr>
      <w:tr w:rsidR="007C18B0" w14:paraId="01290020" w14:textId="77777777" w:rsidTr="003D1A23">
        <w:trPr>
          <w:trHeight w:val="815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72C5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258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7B087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1765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23D5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6750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4619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0559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 (93.2)</w:t>
            </w:r>
          </w:p>
        </w:tc>
      </w:tr>
      <w:tr w:rsidR="007C18B0" w14:paraId="0F09C262" w14:textId="77777777" w:rsidTr="003D1A23">
        <w:trPr>
          <w:trHeight w:val="56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8878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07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29F4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4A1F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46C91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C055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4590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6021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.5)</w:t>
            </w:r>
          </w:p>
        </w:tc>
      </w:tr>
      <w:tr w:rsidR="007C18B0" w14:paraId="1A08E5FA" w14:textId="77777777" w:rsidTr="003D1A23">
        <w:trPr>
          <w:trHeight w:val="560"/>
        </w:trPr>
        <w:tc>
          <w:tcPr>
            <w:tcW w:w="144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EEC4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6</w:t>
            </w:r>
          </w:p>
        </w:tc>
        <w:tc>
          <w:tcPr>
            <w:tcW w:w="152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7B6B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183C7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1CD8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631C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FE70" w14:textId="77777777" w:rsidR="007C18B0" w:rsidRDefault="007C18B0" w:rsidP="003D1A23">
            <w:pPr>
              <w:spacing w:before="40" w:after="40" w:line="24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03A7" w14:textId="77777777" w:rsidR="007C18B0" w:rsidRDefault="007C18B0" w:rsidP="003D1A23">
            <w:pPr>
              <w:spacing w:before="40" w:after="4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</w:tc>
      </w:tr>
    </w:tbl>
    <w:p w14:paraId="382EE329" w14:textId="77777777" w:rsidR="004D0449" w:rsidRDefault="007C18B0"/>
    <w:sectPr w:rsidR="004D0449" w:rsidSect="00A25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B0"/>
    <w:rsid w:val="007C18B0"/>
    <w:rsid w:val="00A13250"/>
    <w:rsid w:val="00A2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C8730"/>
  <w15:chartTrackingRefBased/>
  <w15:docId w15:val="{AF9FA995-B75A-534E-87B6-C87065A4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8B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tkin, Evan</dc:creator>
  <cp:keywords/>
  <dc:description/>
  <cp:lastModifiedBy>Snitkin, Evan</cp:lastModifiedBy>
  <cp:revision>1</cp:revision>
  <dcterms:created xsi:type="dcterms:W3CDTF">2021-02-19T13:52:00Z</dcterms:created>
  <dcterms:modified xsi:type="dcterms:W3CDTF">2021-02-19T13:53:00Z</dcterms:modified>
</cp:coreProperties>
</file>